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347C50" w14:textId="77777777" w:rsidR="004738CE" w:rsidRDefault="004738CE" w:rsidP="000C5DC0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7AEF3AEA" w14:textId="69D2D700" w:rsidR="00F4658B" w:rsidRDefault="0009223F" w:rsidP="00B907A3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="00F4658B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/>
          <w:sz w:val="24"/>
          <w:szCs w:val="24"/>
        </w:rPr>
        <w:t>S</w:t>
      </w:r>
      <w:r w:rsidR="00F4658B">
        <w:rPr>
          <w:rFonts w:ascii="Times New Roman" w:hAnsi="Times New Roman"/>
          <w:sz w:val="24"/>
          <w:szCs w:val="24"/>
        </w:rPr>
        <w:t xml:space="preserve">1 </w:t>
      </w:r>
      <w:bookmarkStart w:id="0" w:name="_GoBack"/>
      <w:bookmarkEnd w:id="0"/>
    </w:p>
    <w:p w14:paraId="46B42289" w14:textId="77777777" w:rsidR="00F4658B" w:rsidRDefault="00F4658B" w:rsidP="00F4658B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2802"/>
        <w:gridCol w:w="5953"/>
      </w:tblGrid>
      <w:tr w:rsidR="00F4658B" w14:paraId="3F941D9D" w14:textId="77777777" w:rsidTr="00D803BD">
        <w:tc>
          <w:tcPr>
            <w:tcW w:w="2802" w:type="dxa"/>
          </w:tcPr>
          <w:p w14:paraId="079DC19B" w14:textId="77777777" w:rsidR="00F4658B" w:rsidRDefault="00F4658B" w:rsidP="00D803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p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</w:t>
            </w:r>
          </w:p>
        </w:tc>
        <w:tc>
          <w:tcPr>
            <w:tcW w:w="5953" w:type="dxa"/>
          </w:tcPr>
          <w:p w14:paraId="4A1916FF" w14:textId="77777777" w:rsidR="00F4658B" w:rsidRPr="00225BED" w:rsidRDefault="00F4658B" w:rsidP="00D803BD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225BED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 xml:space="preserve">5’-CCTCATTGGCACTCAGTTTAG-3’ </w:t>
            </w:r>
          </w:p>
        </w:tc>
      </w:tr>
      <w:tr w:rsidR="00F4658B" w14:paraId="00261CF2" w14:textId="77777777" w:rsidTr="00D803BD">
        <w:tc>
          <w:tcPr>
            <w:tcW w:w="2802" w:type="dxa"/>
          </w:tcPr>
          <w:p w14:paraId="3040D5DF" w14:textId="77777777" w:rsidR="00F4658B" w:rsidRDefault="00F4658B" w:rsidP="00D803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p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</w:t>
            </w:r>
          </w:p>
        </w:tc>
        <w:tc>
          <w:tcPr>
            <w:tcW w:w="5953" w:type="dxa"/>
          </w:tcPr>
          <w:p w14:paraId="42598A94" w14:textId="77777777" w:rsidR="00F4658B" w:rsidRPr="00225BED" w:rsidRDefault="00F4658B" w:rsidP="00D803BD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225BED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 xml:space="preserve">5’-CCAGTGTTGTCACAGATGATAC-3’ </w:t>
            </w:r>
          </w:p>
        </w:tc>
      </w:tr>
      <w:tr w:rsidR="00F4658B" w14:paraId="08CD3FC0" w14:textId="77777777" w:rsidTr="00D803BD">
        <w:tc>
          <w:tcPr>
            <w:tcW w:w="2802" w:type="dxa"/>
          </w:tcPr>
          <w:p w14:paraId="513126D6" w14:textId="77777777" w:rsidR="00F4658B" w:rsidRDefault="00F4658B" w:rsidP="00D803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3 F</w:t>
            </w:r>
          </w:p>
        </w:tc>
        <w:tc>
          <w:tcPr>
            <w:tcW w:w="5953" w:type="dxa"/>
          </w:tcPr>
          <w:p w14:paraId="65ABBF0D" w14:textId="77777777" w:rsidR="00F4658B" w:rsidRPr="00225BED" w:rsidRDefault="00F4658B" w:rsidP="00D803BD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225BED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5’-TCAATGAGCAAAGATACTACGG-3’</w:t>
            </w:r>
          </w:p>
        </w:tc>
      </w:tr>
      <w:tr w:rsidR="00F4658B" w14:paraId="0B6B5537" w14:textId="77777777" w:rsidTr="00D803BD">
        <w:tc>
          <w:tcPr>
            <w:tcW w:w="2802" w:type="dxa"/>
          </w:tcPr>
          <w:p w14:paraId="45135D0D" w14:textId="77777777" w:rsidR="00F4658B" w:rsidRDefault="00F4658B" w:rsidP="00D803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3R</w:t>
            </w:r>
          </w:p>
        </w:tc>
        <w:tc>
          <w:tcPr>
            <w:tcW w:w="5953" w:type="dxa"/>
          </w:tcPr>
          <w:p w14:paraId="12E58D53" w14:textId="77777777" w:rsidR="00F4658B" w:rsidRPr="00225BED" w:rsidRDefault="00F4658B" w:rsidP="00D803BD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225BED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5’-GGACACATCCATGTTCAAGT-3’</w:t>
            </w:r>
          </w:p>
        </w:tc>
      </w:tr>
      <w:tr w:rsidR="00F4658B" w14:paraId="0DD3CEAD" w14:textId="77777777" w:rsidTr="00D803BD">
        <w:tc>
          <w:tcPr>
            <w:tcW w:w="2802" w:type="dxa"/>
          </w:tcPr>
          <w:p w14:paraId="2FB0CAF7" w14:textId="77777777" w:rsidR="00F4658B" w:rsidRDefault="00F4658B" w:rsidP="00D803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r4 F</w:t>
            </w:r>
          </w:p>
        </w:tc>
        <w:tc>
          <w:tcPr>
            <w:tcW w:w="5953" w:type="dxa"/>
          </w:tcPr>
          <w:p w14:paraId="2C67311C" w14:textId="77777777" w:rsidR="00F4658B" w:rsidRPr="00225BED" w:rsidRDefault="00F4658B" w:rsidP="00D803BD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225BED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5’-TCATTCACTGCTGCCTTAAC-3’</w:t>
            </w:r>
          </w:p>
        </w:tc>
      </w:tr>
      <w:tr w:rsidR="00F4658B" w14:paraId="573094AD" w14:textId="77777777" w:rsidTr="00D803BD">
        <w:tc>
          <w:tcPr>
            <w:tcW w:w="2802" w:type="dxa"/>
          </w:tcPr>
          <w:p w14:paraId="11AC6B9D" w14:textId="77777777" w:rsidR="00F4658B" w:rsidRDefault="00F4658B" w:rsidP="00D803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r4 R</w:t>
            </w:r>
          </w:p>
        </w:tc>
        <w:tc>
          <w:tcPr>
            <w:tcW w:w="5953" w:type="dxa"/>
          </w:tcPr>
          <w:p w14:paraId="1EA91252" w14:textId="77777777" w:rsidR="00F4658B" w:rsidRPr="00225BED" w:rsidRDefault="00F4658B" w:rsidP="00D803BD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225BED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5’-GAGTAGACCTGGAGGAAGTC-3’</w:t>
            </w:r>
          </w:p>
        </w:tc>
      </w:tr>
      <w:tr w:rsidR="00F4658B" w14:paraId="6F351439" w14:textId="77777777" w:rsidTr="00D803BD">
        <w:tc>
          <w:tcPr>
            <w:tcW w:w="2802" w:type="dxa"/>
          </w:tcPr>
          <w:p w14:paraId="7DC49639" w14:textId="77777777" w:rsidR="00F4658B" w:rsidRDefault="00F4658B" w:rsidP="00D803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f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</w:t>
            </w:r>
          </w:p>
        </w:tc>
        <w:tc>
          <w:tcPr>
            <w:tcW w:w="5953" w:type="dxa"/>
          </w:tcPr>
          <w:p w14:paraId="79C3FFB1" w14:textId="77777777" w:rsidR="00F4658B" w:rsidRPr="00225BED" w:rsidRDefault="00F4658B" w:rsidP="00D803BD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225BED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5’-CAAGTGGCATAGATGTGGAA-3’</w:t>
            </w:r>
          </w:p>
        </w:tc>
      </w:tr>
      <w:tr w:rsidR="00F4658B" w14:paraId="1197234C" w14:textId="77777777" w:rsidTr="00D803BD">
        <w:tc>
          <w:tcPr>
            <w:tcW w:w="2802" w:type="dxa"/>
          </w:tcPr>
          <w:p w14:paraId="6255B056" w14:textId="77777777" w:rsidR="00F4658B" w:rsidRDefault="00F4658B" w:rsidP="00D803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f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</w:t>
            </w:r>
          </w:p>
        </w:tc>
        <w:tc>
          <w:tcPr>
            <w:tcW w:w="5953" w:type="dxa"/>
          </w:tcPr>
          <w:p w14:paraId="0C5AC729" w14:textId="77777777" w:rsidR="00F4658B" w:rsidRPr="00225BED" w:rsidRDefault="00F4658B" w:rsidP="00D803BD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225BED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5’-CAAAGAGTCTGAGGTAGAAAGAG-3’</w:t>
            </w:r>
          </w:p>
        </w:tc>
      </w:tr>
      <w:tr w:rsidR="00F4658B" w14:paraId="59C3D440" w14:textId="77777777" w:rsidTr="00D803BD">
        <w:tc>
          <w:tcPr>
            <w:tcW w:w="2802" w:type="dxa"/>
          </w:tcPr>
          <w:p w14:paraId="6E31E54F" w14:textId="77777777" w:rsidR="00F4658B" w:rsidRDefault="00F4658B" w:rsidP="00D803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s F</w:t>
            </w:r>
          </w:p>
        </w:tc>
        <w:tc>
          <w:tcPr>
            <w:tcW w:w="5953" w:type="dxa"/>
          </w:tcPr>
          <w:p w14:paraId="0B370B94" w14:textId="77777777" w:rsidR="00F4658B" w:rsidRPr="004738CE" w:rsidRDefault="00F4658B" w:rsidP="00D803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</w:t>
            </w:r>
            <w:r w:rsidRPr="00225BED">
              <w:rPr>
                <w:rFonts w:ascii="Times New Roman" w:hAnsi="Times New Roman"/>
                <w:sz w:val="24"/>
                <w:szCs w:val="24"/>
              </w:rPr>
              <w:t>TGA CTC AAC ACG GGA AAC CTC A</w:t>
            </w:r>
            <w:r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F4658B" w14:paraId="4998EC5E" w14:textId="77777777" w:rsidTr="00D803BD">
        <w:tc>
          <w:tcPr>
            <w:tcW w:w="2802" w:type="dxa"/>
          </w:tcPr>
          <w:p w14:paraId="48B290E3" w14:textId="77777777" w:rsidR="00F4658B" w:rsidRDefault="00F4658B" w:rsidP="00D803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s R</w:t>
            </w:r>
          </w:p>
        </w:tc>
        <w:tc>
          <w:tcPr>
            <w:tcW w:w="5953" w:type="dxa"/>
          </w:tcPr>
          <w:p w14:paraId="056D350D" w14:textId="77777777" w:rsidR="00F4658B" w:rsidRPr="004738CE" w:rsidRDefault="00F4658B" w:rsidP="00D803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</w:t>
            </w:r>
            <w:r w:rsidRPr="00225BED">
              <w:rPr>
                <w:rFonts w:ascii="Times New Roman" w:hAnsi="Times New Roman"/>
                <w:sz w:val="24"/>
                <w:szCs w:val="24"/>
              </w:rPr>
              <w:t xml:space="preserve">ACC AGA CAA ATC GCT CCA </w:t>
            </w:r>
            <w:proofErr w:type="spellStart"/>
            <w:r w:rsidRPr="00225BED">
              <w:rPr>
                <w:rFonts w:ascii="Times New Roman" w:hAnsi="Times New Roman"/>
                <w:sz w:val="24"/>
                <w:szCs w:val="24"/>
              </w:rPr>
              <w:t>CCA</w:t>
            </w:r>
            <w:proofErr w:type="spellEnd"/>
            <w:r w:rsidRPr="00225BED">
              <w:rPr>
                <w:rFonts w:ascii="Times New Roman" w:hAnsi="Times New Roman"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</w:tbl>
    <w:p w14:paraId="3C6B497E" w14:textId="77777777" w:rsidR="004738CE" w:rsidRPr="004738CE" w:rsidRDefault="004738CE">
      <w:pPr>
        <w:rPr>
          <w:rFonts w:ascii="Times New Roman" w:hAnsi="Times New Roman"/>
          <w:sz w:val="24"/>
          <w:szCs w:val="24"/>
        </w:rPr>
      </w:pPr>
    </w:p>
    <w:sectPr w:rsidR="004738CE" w:rsidRPr="004738CE" w:rsidSect="0097023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523"/>
    <w:rsid w:val="00054309"/>
    <w:rsid w:val="0007260D"/>
    <w:rsid w:val="00082B86"/>
    <w:rsid w:val="0009223F"/>
    <w:rsid w:val="000C5DC0"/>
    <w:rsid w:val="00225BED"/>
    <w:rsid w:val="002B6523"/>
    <w:rsid w:val="00304323"/>
    <w:rsid w:val="00334375"/>
    <w:rsid w:val="004738CE"/>
    <w:rsid w:val="004E6CFD"/>
    <w:rsid w:val="005927F8"/>
    <w:rsid w:val="0068799C"/>
    <w:rsid w:val="00705037"/>
    <w:rsid w:val="00970239"/>
    <w:rsid w:val="009A732F"/>
    <w:rsid w:val="00B30E71"/>
    <w:rsid w:val="00B907A3"/>
    <w:rsid w:val="00C412D8"/>
    <w:rsid w:val="00C91AD1"/>
    <w:rsid w:val="00D12B97"/>
    <w:rsid w:val="00D803BD"/>
    <w:rsid w:val="00E16EEE"/>
    <w:rsid w:val="00E22A46"/>
    <w:rsid w:val="00E4596C"/>
    <w:rsid w:val="00E5348E"/>
    <w:rsid w:val="00ED53DA"/>
    <w:rsid w:val="00F2105C"/>
    <w:rsid w:val="00F4658B"/>
    <w:rsid w:val="00F47A22"/>
    <w:rsid w:val="00F81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4829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523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8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73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32F"/>
    <w:rPr>
      <w:rFonts w:ascii="Lucida Grande" w:eastAsia="宋体" w:hAnsi="Lucida Grande" w:cs="Lucida Grande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12B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2B9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2B97"/>
    <w:rPr>
      <w:rFonts w:ascii="Calibri" w:eastAsia="宋体" w:hAnsi="Calibri" w:cs="Times New Roman"/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B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B97"/>
    <w:rPr>
      <w:rFonts w:ascii="Calibri" w:eastAsia="宋体" w:hAnsi="Calibri" w:cs="Times New Roman"/>
      <w:b/>
      <w:bCs/>
      <w:kern w:val="2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523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8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73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32F"/>
    <w:rPr>
      <w:rFonts w:ascii="Lucida Grande" w:eastAsia="宋体" w:hAnsi="Lucida Grande" w:cs="Lucida Grande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12B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2B9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2B97"/>
    <w:rPr>
      <w:rFonts w:ascii="Calibri" w:eastAsia="宋体" w:hAnsi="Calibri" w:cs="Times New Roman"/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B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B97"/>
    <w:rPr>
      <w:rFonts w:ascii="Calibri" w:eastAsia="宋体" w:hAnsi="Calibri" w:cs="Times New Roman"/>
      <w:b/>
      <w:bCs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6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Macintosh Word</Application>
  <DocSecurity>0</DocSecurity>
  <Lines>2</Lines>
  <Paragraphs>1</Paragraphs>
  <ScaleCrop>false</ScaleCrop>
  <Company>University of Manitoba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rong Mou</dc:creator>
  <cp:keywords/>
  <dc:description/>
  <cp:lastModifiedBy>zhirong Mou</cp:lastModifiedBy>
  <cp:revision>3</cp:revision>
  <dcterms:created xsi:type="dcterms:W3CDTF">2014-06-25T02:54:00Z</dcterms:created>
  <dcterms:modified xsi:type="dcterms:W3CDTF">2014-06-26T17:28:00Z</dcterms:modified>
</cp:coreProperties>
</file>